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619" w:rsidRDefault="00B77338">
      <w:r>
        <w:rPr>
          <w:rFonts w:hint="eastAsia"/>
        </w:rPr>
        <w:t>Supplementary Table 1. Entire dose distribution data of OARs</w:t>
      </w:r>
    </w:p>
    <w:tbl>
      <w:tblPr>
        <w:tblStyle w:val="a3"/>
        <w:tblpPr w:leftFromText="142" w:rightFromText="142" w:vertAnchor="page" w:horzAnchor="margin" w:tblpY="295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189"/>
        <w:gridCol w:w="3189"/>
        <w:gridCol w:w="1178"/>
      </w:tblGrid>
      <w:tr w:rsidR="00B77338" w:rsidTr="00BC1CC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B77338" w:rsidRDefault="00B77338" w:rsidP="00BC1CCD">
            <w:pPr>
              <w:jc w:val="center"/>
            </w:pP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DCAT (</w:t>
            </w:r>
            <w:proofErr w:type="spellStart"/>
            <w:r>
              <w:rPr>
                <w:rFonts w:hint="eastAsia"/>
              </w:rPr>
              <w:t>cGy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VMAT (</w:t>
            </w:r>
            <w:proofErr w:type="spellStart"/>
            <w:r>
              <w:rPr>
                <w:rFonts w:hint="eastAsia"/>
              </w:rPr>
              <w:t>cGy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B77338" w:rsidRDefault="00B77338" w:rsidP="00BC1CCD">
            <w:pPr>
              <w:jc w:val="center"/>
            </w:pPr>
            <w:r w:rsidRPr="00EA5F40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 w:rsidR="00B77338" w:rsidTr="00BC1CCD">
        <w:tc>
          <w:tcPr>
            <w:tcW w:w="1668" w:type="dxa"/>
            <w:tcBorders>
              <w:top w:val="single" w:sz="4" w:space="0" w:color="auto"/>
            </w:tcBorders>
          </w:tcPr>
          <w:p w:rsidR="00B77338" w:rsidRDefault="00B77338" w:rsidP="00BC1CCD">
            <w:pPr>
              <w:jc w:val="left"/>
            </w:pPr>
            <w:r>
              <w:rPr>
                <w:rFonts w:hint="eastAsia"/>
              </w:rPr>
              <w:t>Liver</w:t>
            </w:r>
          </w:p>
        </w:tc>
        <w:tc>
          <w:tcPr>
            <w:tcW w:w="3189" w:type="dxa"/>
            <w:tcBorders>
              <w:top w:val="single" w:sz="4" w:space="0" w:color="auto"/>
            </w:tcBorders>
          </w:tcPr>
          <w:p w:rsidR="00B77338" w:rsidRDefault="00B77338" w:rsidP="00BC1CCD">
            <w:pPr>
              <w:jc w:val="center"/>
            </w:pPr>
          </w:p>
        </w:tc>
        <w:tc>
          <w:tcPr>
            <w:tcW w:w="3189" w:type="dxa"/>
            <w:tcBorders>
              <w:top w:val="single" w:sz="4" w:space="0" w:color="auto"/>
            </w:tcBorders>
          </w:tcPr>
          <w:p w:rsidR="00B77338" w:rsidRDefault="00B77338" w:rsidP="00BC1CCD">
            <w:pPr>
              <w:jc w:val="center"/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B77338" w:rsidRDefault="00B77338" w:rsidP="00BC1CCD">
            <w:pPr>
              <w:jc w:val="center"/>
            </w:pP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V40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40.4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0.3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38..4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34.4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54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V30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65.9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34.4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62.1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9.8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40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V20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33.7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>74.6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25.6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65.4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18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V17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73.6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00.2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64.5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87.9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94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V10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346.2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96.7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318.9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65.3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03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V5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515.1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73.0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505.1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62.8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319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ean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718.2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310.4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692.5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88.4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66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ax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6144.3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413.9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6139.3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440.6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796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left"/>
            </w:pPr>
            <w:r>
              <w:rPr>
                <w:rFonts w:hint="eastAsia"/>
              </w:rPr>
              <w:t>Duodenum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ax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627.6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065.3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615.8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046.7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17</w:t>
            </w:r>
          </w:p>
        </w:tc>
      </w:tr>
      <w:tr w:rsidR="00B77338" w:rsidTr="00BC1CCD">
        <w:tc>
          <w:tcPr>
            <w:tcW w:w="1668" w:type="dxa"/>
          </w:tcPr>
          <w:p w:rsidR="00B77338" w:rsidRPr="00EA5F40" w:rsidRDefault="00B77338" w:rsidP="00BC1CCD">
            <w:pPr>
              <w:jc w:val="center"/>
              <w:rPr>
                <w:vertAlign w:val="subscript"/>
              </w:rPr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vertAlign w:val="subscript"/>
              </w:rPr>
              <w:t>1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478.9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757.1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461.7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724.1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09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vertAlign w:val="subscript"/>
              </w:rPr>
              <w:t>2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395.3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620.4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378.5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581.6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10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ean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85.6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18.8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88.2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30.3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13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left"/>
            </w:pPr>
            <w:r>
              <w:rPr>
                <w:rFonts w:hint="eastAsia"/>
              </w:rPr>
              <w:t>Stomach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ax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057.2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042.6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968.0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046.4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16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vertAlign w:val="subscript"/>
              </w:rPr>
              <w:t>1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913.3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829.5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826.6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796.0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20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vertAlign w:val="subscript"/>
              </w:rPr>
              <w:t>2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855.9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755.8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775.0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708.4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17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ean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94.3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66.4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80.5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53.8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217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left"/>
            </w:pPr>
            <w:r>
              <w:rPr>
                <w:rFonts w:hint="eastAsia"/>
              </w:rPr>
              <w:t>Small bowe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ax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429.3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478.1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99.4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54.7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603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vertAlign w:val="subscript"/>
              </w:rPr>
              <w:t>1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53.2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97.6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75.0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30.0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866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vertAlign w:val="subscript"/>
              </w:rPr>
              <w:t>2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42.7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82.3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62.4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17.2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839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ean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46.6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53.6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50.3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70.0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732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left"/>
            </w:pPr>
            <w:r>
              <w:rPr>
                <w:rFonts w:hint="eastAsia"/>
              </w:rPr>
              <w:t>Large bowe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ax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777.5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884.6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747.9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822.2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665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vertAlign w:val="subscript"/>
              </w:rPr>
              <w:t>1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666.3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727.5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629.0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654.7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540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vertAlign w:val="subscript"/>
              </w:rPr>
              <w:t>2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616.9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669.1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577.4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594.2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509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ean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80.6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26.5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77.8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00.0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288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left"/>
            </w:pPr>
            <w:r>
              <w:rPr>
                <w:rFonts w:hint="eastAsia"/>
              </w:rPr>
              <w:t>Spinal cord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ax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829.0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56.1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834.6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304.2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894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vertAlign w:val="subscript"/>
              </w:rPr>
              <w:t>1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752.7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37.4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756.5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79.8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991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vertAlign w:val="subscript"/>
              </w:rPr>
              <w:t>2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695.2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30.7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697.9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75.1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992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ean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217.3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09.2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218.7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12.5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815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left"/>
            </w:pPr>
            <w:r>
              <w:rPr>
                <w:rFonts w:hint="eastAsia"/>
              </w:rPr>
              <w:t>Heart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ax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439.7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589.5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361.8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553.6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41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lastRenderedPageBreak/>
              <w:t>D</w:t>
            </w:r>
            <w:r>
              <w:rPr>
                <w:rFonts w:hint="eastAsia"/>
                <w:vertAlign w:val="subscript"/>
              </w:rPr>
              <w:t>1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250.4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354.3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175.3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326.4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47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vertAlign w:val="subscript"/>
              </w:rPr>
              <w:t>2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167.8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233.6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1095.0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1214.6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47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ean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239.7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37.9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218.6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219.1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96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left"/>
            </w:pPr>
            <w:r>
              <w:rPr>
                <w:rFonts w:hint="eastAsia"/>
              </w:rPr>
              <w:t>Esophagus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ax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965.1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703.5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884.5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642.6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57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vertAlign w:val="subscript"/>
              </w:rPr>
              <w:t>1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880.1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661.9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792.7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584.5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67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vertAlign w:val="subscript"/>
              </w:rPr>
              <w:t>2mL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833.3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648.2</w:t>
            </w:r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743.4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556.7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90</w:t>
            </w:r>
          </w:p>
        </w:tc>
      </w:tr>
      <w:tr w:rsidR="00B77338" w:rsidTr="00BC1CCD">
        <w:tc>
          <w:tcPr>
            <w:tcW w:w="1668" w:type="dxa"/>
          </w:tcPr>
          <w:p w:rsidR="00B77338" w:rsidRDefault="00B77338" w:rsidP="00BC1CCD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EA5F40">
              <w:rPr>
                <w:rFonts w:hint="eastAsia"/>
                <w:vertAlign w:val="subscript"/>
              </w:rPr>
              <w:t>mean</w:t>
            </w:r>
            <w:proofErr w:type="spellEnd"/>
          </w:p>
        </w:tc>
        <w:tc>
          <w:tcPr>
            <w:tcW w:w="3189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 xml:space="preserve">437.3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400.6</w:t>
            </w:r>
          </w:p>
        </w:tc>
        <w:tc>
          <w:tcPr>
            <w:tcW w:w="3189" w:type="dxa"/>
          </w:tcPr>
          <w:p w:rsidR="00B77338" w:rsidRPr="00BF587A" w:rsidRDefault="00B77338" w:rsidP="00BC1CCD">
            <w:pPr>
              <w:jc w:val="center"/>
              <w:rPr>
                <w:b/>
              </w:rPr>
            </w:pPr>
            <w:r>
              <w:rPr>
                <w:rFonts w:hint="eastAsia"/>
              </w:rPr>
              <w:t xml:space="preserve">401.1 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 xml:space="preserve"> 353.0</w:t>
            </w:r>
          </w:p>
        </w:tc>
        <w:tc>
          <w:tcPr>
            <w:tcW w:w="1178" w:type="dxa"/>
          </w:tcPr>
          <w:p w:rsidR="00B77338" w:rsidRDefault="00B77338" w:rsidP="00BC1CCD">
            <w:pPr>
              <w:jc w:val="center"/>
            </w:pPr>
            <w:r>
              <w:rPr>
                <w:rFonts w:hint="eastAsia"/>
              </w:rPr>
              <w:t>0.079</w:t>
            </w:r>
          </w:p>
        </w:tc>
      </w:tr>
    </w:tbl>
    <w:p w:rsidR="00B77338" w:rsidRPr="003C3175" w:rsidRDefault="00B77338">
      <w:r>
        <w:rPr>
          <w:rFonts w:hint="eastAsia"/>
        </w:rPr>
        <w:t xml:space="preserve">Abbreviations: </w:t>
      </w:r>
      <w:proofErr w:type="spellStart"/>
      <w:r w:rsidR="003C3175">
        <w:rPr>
          <w:rFonts w:hint="eastAsia"/>
        </w:rPr>
        <w:t>D</w:t>
      </w:r>
      <w:r w:rsidR="003C3175" w:rsidRPr="00EA5F40">
        <w:rPr>
          <w:rFonts w:hint="eastAsia"/>
          <w:vertAlign w:val="subscript"/>
        </w:rPr>
        <w:t>mean</w:t>
      </w:r>
      <w:proofErr w:type="spellEnd"/>
      <w:r w:rsidR="003C3175">
        <w:rPr>
          <w:vertAlign w:val="subscript"/>
        </w:rPr>
        <w:t xml:space="preserve">, </w:t>
      </w:r>
      <w:r w:rsidR="003C3175">
        <w:t xml:space="preserve">mean dose; </w:t>
      </w:r>
      <w:proofErr w:type="spellStart"/>
      <w:r w:rsidR="003C3175">
        <w:rPr>
          <w:rFonts w:hint="eastAsia"/>
        </w:rPr>
        <w:t>D</w:t>
      </w:r>
      <w:r w:rsidR="003C3175" w:rsidRPr="00EA5F40">
        <w:rPr>
          <w:rFonts w:hint="eastAsia"/>
          <w:vertAlign w:val="subscript"/>
        </w:rPr>
        <w:t>max</w:t>
      </w:r>
      <w:proofErr w:type="spellEnd"/>
      <w:r w:rsidR="003C3175">
        <w:t>, maximum dose</w:t>
      </w:r>
      <w:bookmarkStart w:id="0" w:name="_GoBack"/>
      <w:bookmarkEnd w:id="0"/>
    </w:p>
    <w:sectPr w:rsidR="00B77338" w:rsidRPr="003C31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338"/>
    <w:rsid w:val="001B3619"/>
    <w:rsid w:val="003C3175"/>
    <w:rsid w:val="005F7DF8"/>
    <w:rsid w:val="00B77338"/>
    <w:rsid w:val="00B9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11272"/>
  <w15:docId w15:val="{B07DC2A7-3D59-4E98-BBFF-7A48C943E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7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CAC0F8-10D7-4725-9893-BF6C270BB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ams</dc:creator>
  <cp:lastModifiedBy>dirams</cp:lastModifiedBy>
  <cp:revision>3</cp:revision>
  <dcterms:created xsi:type="dcterms:W3CDTF">2019-12-16T07:15:00Z</dcterms:created>
  <dcterms:modified xsi:type="dcterms:W3CDTF">2020-05-14T05:42:00Z</dcterms:modified>
</cp:coreProperties>
</file>